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7650" w:rsidRPr="00597650" w:rsidRDefault="00597650" w:rsidP="00597650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en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"/>
        </w:rPr>
        <w:t xml:space="preserve">Supplementary </w:t>
      </w:r>
      <w:r w:rsidRPr="00597650">
        <w:rPr>
          <w:rFonts w:ascii="Times New Roman" w:eastAsia="Calibri" w:hAnsi="Times New Roman" w:cs="Times New Roman"/>
          <w:b/>
          <w:sz w:val="24"/>
          <w:szCs w:val="24"/>
          <w:lang w:val="en"/>
        </w:rPr>
        <w:t xml:space="preserve">Table 1: Patients characteristics </w:t>
      </w:r>
    </w:p>
    <w:tbl>
      <w:tblPr>
        <w:tblW w:w="10448" w:type="dxa"/>
        <w:tblInd w:w="-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219"/>
        <w:gridCol w:w="2268"/>
        <w:gridCol w:w="2351"/>
        <w:gridCol w:w="986"/>
        <w:gridCol w:w="1624"/>
      </w:tblGrid>
      <w:tr w:rsidR="00597650" w:rsidRPr="00597650" w:rsidTr="00597650">
        <w:trPr>
          <w:tblHeader/>
        </w:trPr>
        <w:tc>
          <w:tcPr>
            <w:tcW w:w="321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61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98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597650" w:rsidRPr="00597650" w:rsidTr="00597650">
        <w:trPr>
          <w:tblHeader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TRAINING SET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VALIDATION SE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Total</w:t>
            </w:r>
          </w:p>
        </w:tc>
      </w:tr>
      <w:tr w:rsidR="00597650" w:rsidRPr="00597650" w:rsidTr="00597650">
        <w:trPr>
          <w:tblHeader/>
        </w:trPr>
        <w:tc>
          <w:tcPr>
            <w:tcW w:w="321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36 (53.0%)</w:t>
            </w:r>
          </w:p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63 (47.0%)</w:t>
            </w:r>
          </w:p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99 (100.0%)</w:t>
            </w:r>
          </w:p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br/>
            </w: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ex</w:t>
            </w:r>
            <w:proofErr w:type="spellEnd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 n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br/>
              <w:t>.27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364 (57.3)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305 (54.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669 (55.8)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Woma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271 (42.7)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258 (45.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529 (44.2)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br/>
              <w:t xml:space="preserve">Age, </w:t>
            </w: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iagnosis</w:t>
            </w:r>
            <w:proofErr w:type="spellEnd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ars</w:t>
            </w:r>
            <w:proofErr w:type="spellEnd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 /</w:t>
            </w: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issing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36/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63/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1199/0  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an</w:t>
            </w:r>
            <w:proofErr w:type="spellEnd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73.89 (2.86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75.10 (3.8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.0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74.46 (3.41)  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a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73.4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74.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73.99  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Q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71.50; 75.66]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72.00; 77.00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[72.00; 76.00]  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in;Max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70.00; 86.3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71.00; 90.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70.00; 90.00  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br/>
              <w:t xml:space="preserve">AML </w:t>
            </w: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atus</w:t>
            </w:r>
            <w:proofErr w:type="spellEnd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 n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br/>
              <w:t>&lt;.0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 nov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485 (79.9)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363 (69.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848 (75.3)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econdar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122 (20.1)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156 (30.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278 (24.7)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br/>
              <w:t xml:space="preserve">ECOG performance </w:t>
            </w: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atus</w:t>
            </w:r>
            <w:proofErr w:type="spellEnd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 n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br/>
              <w:t>.66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437 (75.5)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409 (74.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846 (74.9)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-3-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142 (24.5)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141 (25.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283 (25.1)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br/>
              <w:t>WBC in Giga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 /</w:t>
            </w: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issing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25/1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55/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1180/19  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an</w:t>
            </w:r>
            <w:proofErr w:type="spellEnd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40.07 (63.81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39.86 (58.7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39.97 (61.45)  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a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 8.9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 9.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 9.30  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Q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2.30; 48.10]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2.23; 56.45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77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[2.30; 54.00]  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in;Max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 0.20; 433.0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 0.06; 351.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 0.06; 433.00  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br/>
              <w:t xml:space="preserve">% of </w:t>
            </w: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lood</w:t>
            </w:r>
            <w:proofErr w:type="spellEnd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blas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 /</w:t>
            </w: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issing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21/11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96/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1017/182  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an</w:t>
            </w:r>
            <w:proofErr w:type="spellEnd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40.84 (34.40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36.92 (32.1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06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38.93 (33.35)  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a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35.0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28.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30.00  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Q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7.00; 75.00]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6.00; 68.00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[6.00; 71.00]  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in;Max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 0.00; 99.0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 0.00; 99.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 0.00; 99.00  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br/>
              <w:t>LDH in UI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 /</w:t>
            </w: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issing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21/11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44/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1065/134  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an</w:t>
            </w:r>
            <w:proofErr w:type="spellEnd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804.34 (1122.89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632.99 (792.7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716.81 (971.75)  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a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473.0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391.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429.00  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Q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274.0; 796.0]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249.0; 688.0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[258.0; 736.0]  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in;Max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106.0;12806.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99.0; 9086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99.0;12806.0  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br/>
              <w:t xml:space="preserve">% of blasts in the </w:t>
            </w: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one</w:t>
            </w:r>
            <w:proofErr w:type="spellEnd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arrow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 /</w:t>
            </w: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issing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59/77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95/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1054/145  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an</w:t>
            </w:r>
            <w:proofErr w:type="spellEnd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60.33 (25.54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59.77 (24.8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71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60.07 (25.20)  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a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61.0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61.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61.00  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Q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36.00; 84.00]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40.00; 80.00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[38.00; 82.00]  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in;Max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 0.00; 100.0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 1.00; 100.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 0.00; 100.00  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br/>
            </w: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ytogenetic</w:t>
            </w:r>
            <w:proofErr w:type="spellEnd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rognosis</w:t>
            </w:r>
            <w:proofErr w:type="spellEnd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 n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br/>
              <w:t>.24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avorab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28 (4.9)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19 (3.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47 (4.4)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ntermediat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437 (76.5)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358 (73.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795 (75.2)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dver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106 (18.6)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109 (22.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215 (20.3)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br/>
              <w:t>ELN 2010, n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br/>
              <w:t>&lt;.0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lastRenderedPageBreak/>
              <w:t>Favorab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68 (13.2)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87 (17.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155 (15.5)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ntermediate</w:t>
            </w:r>
            <w:proofErr w:type="spellEnd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134 (26.0)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187 (38.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321 (32.1)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ntermediate</w:t>
            </w:r>
            <w:proofErr w:type="spellEnd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175 (33.9)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102 (21.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277 (27.7)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dver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139 (26.9)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109 (22.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248 (24.8)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br/>
              <w:t>FLT3-ITD mutation, n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br/>
              <w:t>.00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315 (76.5)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383 (83.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698 (80.2)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97 (23.5)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75 (16.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172 (19.8)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br/>
              <w:t>NPM1 mutation, n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br/>
              <w:t>.07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251 (61.4)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302 (67.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553 (64.4)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158 (38.6)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148 (32.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306 (35.6)</w:t>
            </w:r>
          </w:p>
        </w:tc>
      </w:tr>
      <w:tr w:rsidR="0030044C" w:rsidRPr="0030044C" w:rsidTr="0030044C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30044C" w:rsidRPr="00514FDE" w:rsidRDefault="0030044C" w:rsidP="00C02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14FD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br/>
              <w:t>TP53 mutation, n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0044C" w:rsidRPr="00514FDE" w:rsidRDefault="0030044C" w:rsidP="003004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30044C" w:rsidRPr="00514FDE" w:rsidRDefault="0030044C" w:rsidP="003004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30044C" w:rsidRPr="00514FDE" w:rsidRDefault="0030044C" w:rsidP="003004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14FD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br/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30044C" w:rsidRPr="00514FDE" w:rsidRDefault="0030044C" w:rsidP="00C02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0044C" w:rsidRPr="0030044C" w:rsidTr="0030044C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30044C" w:rsidRPr="00514FDE" w:rsidRDefault="0030044C" w:rsidP="00C02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14FD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0044C" w:rsidRPr="00514FDE" w:rsidRDefault="0030044C" w:rsidP="00C02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14FD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 4 (100.0)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30044C" w:rsidRPr="00514FDE" w:rsidRDefault="0030044C" w:rsidP="00C02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14FD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23 (82.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30044C" w:rsidRPr="00514FDE" w:rsidRDefault="0030044C" w:rsidP="00C02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30044C" w:rsidRPr="00514FDE" w:rsidRDefault="0030044C" w:rsidP="00C02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14FD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27 (84.4)</w:t>
            </w:r>
          </w:p>
        </w:tc>
      </w:tr>
      <w:tr w:rsidR="0030044C" w:rsidRPr="0030044C" w:rsidTr="0030044C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30044C" w:rsidRPr="00514FDE" w:rsidRDefault="0030044C" w:rsidP="00C02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bookmarkStart w:id="0" w:name="_GoBack"/>
            <w:bookmarkEnd w:id="0"/>
            <w:r w:rsidRPr="00514FD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0044C" w:rsidRPr="00514FDE" w:rsidRDefault="0030044C" w:rsidP="00C02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14FD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 0 (0.0)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30044C" w:rsidRPr="00514FDE" w:rsidRDefault="0030044C" w:rsidP="00C02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14FD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 5 (17.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30044C" w:rsidRPr="00514FDE" w:rsidRDefault="0030044C" w:rsidP="00C02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30044C" w:rsidRPr="00514FDE" w:rsidRDefault="0030044C" w:rsidP="00C02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14FD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 5 (15.6)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br/>
              <w:t xml:space="preserve">Inclusion in a </w:t>
            </w: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linical</w:t>
            </w:r>
            <w:proofErr w:type="spellEnd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trial, n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br/>
              <w:t>.44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557 (87.6)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501 (89.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1058 (88.2)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79 (12.4)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62 (11.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141 (11.8)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br/>
              <w:t xml:space="preserve">Type of </w:t>
            </w: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hemotherapy</w:t>
            </w:r>
            <w:proofErr w:type="spellEnd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 n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br/>
              <w:t>&lt;.0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 7 (1.1)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425 (75.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432 (36.0)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373 (58.6)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 8 (1.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381 (31.8)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ACCN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214 (33.6)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 0 (0.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214 (17.8)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L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 5 (0.8)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 1 (0.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 6 (0.5)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the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37 (5.8)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129 (22.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166 (13.8)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br/>
            </w: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logeneic</w:t>
            </w:r>
            <w:proofErr w:type="spellEnd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stem </w:t>
            </w:r>
            <w:proofErr w:type="spellStart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ell</w:t>
            </w:r>
            <w:proofErr w:type="spellEnd"/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transplantation, n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br/>
              <w:t>&lt;.0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636 (100.0)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493 (87.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1129 (94.2)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 0 (0.0)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70 (12.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976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70 (5.8)</w:t>
            </w:r>
          </w:p>
        </w:tc>
      </w:tr>
      <w:tr w:rsidR="00597650" w:rsidRPr="00597650" w:rsidTr="00597650">
        <w:tc>
          <w:tcPr>
            <w:tcW w:w="321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97650" w:rsidRPr="00597650" w:rsidRDefault="00597650" w:rsidP="005976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:rsidR="00597650" w:rsidRDefault="00597650" w:rsidP="00597650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97650" w:rsidRPr="00597650" w:rsidRDefault="00597650" w:rsidP="00597650">
      <w:pPr>
        <w:spacing w:after="20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59765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RAINING SET = DATAML and PETHEMA Registries; VALIDATION SET = SAL Registry; </w:t>
      </w: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>SD</w:t>
      </w:r>
      <w:r w:rsidRPr="0059765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: Standard </w:t>
      </w:r>
      <w:proofErr w:type="spellStart"/>
      <w:proofErr w:type="gramStart"/>
      <w:r w:rsidRPr="00597650">
        <w:rPr>
          <w:rFonts w:ascii="Times New Roman" w:eastAsia="Times New Roman" w:hAnsi="Times New Roman" w:cs="Times New Roman"/>
          <w:sz w:val="24"/>
          <w:szCs w:val="24"/>
          <w:lang w:eastAsia="fr-FR"/>
        </w:rPr>
        <w:t>Deviation</w:t>
      </w:r>
      <w:proofErr w:type="spellEnd"/>
      <w:r w:rsidRPr="00597650">
        <w:rPr>
          <w:rFonts w:ascii="Times New Roman" w:eastAsia="Times New Roman" w:hAnsi="Times New Roman" w:cs="Times New Roman"/>
          <w:sz w:val="24"/>
          <w:szCs w:val="24"/>
          <w:lang w:eastAsia="fr-FR"/>
        </w:rPr>
        <w:t> ;</w:t>
      </w:r>
      <w:proofErr w:type="gramEnd"/>
      <w:r w:rsidRPr="0059765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IQR : </w:t>
      </w:r>
      <w:proofErr w:type="spellStart"/>
      <w:r w:rsidRPr="00597650">
        <w:rPr>
          <w:rFonts w:ascii="Times New Roman" w:eastAsia="Times New Roman" w:hAnsi="Times New Roman" w:cs="Times New Roman"/>
          <w:sz w:val="24"/>
          <w:szCs w:val="24"/>
          <w:lang w:eastAsia="fr-FR"/>
        </w:rPr>
        <w:t>Inter-Quartile</w:t>
      </w:r>
      <w:proofErr w:type="spellEnd"/>
      <w:r w:rsidRPr="0059765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Range; WBC : White Blood </w:t>
      </w:r>
      <w:proofErr w:type="spellStart"/>
      <w:r w:rsidRPr="00597650">
        <w:rPr>
          <w:rFonts w:ascii="Times New Roman" w:eastAsia="Times New Roman" w:hAnsi="Times New Roman" w:cs="Times New Roman"/>
          <w:sz w:val="24"/>
          <w:szCs w:val="24"/>
          <w:lang w:eastAsia="fr-FR"/>
        </w:rPr>
        <w:t>Cell</w:t>
      </w:r>
      <w:proofErr w:type="spellEnd"/>
      <w:r w:rsidRPr="0059765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Count; DA : </w:t>
      </w:r>
      <w:proofErr w:type="spellStart"/>
      <w:r w:rsidRPr="00597650">
        <w:rPr>
          <w:rFonts w:ascii="Times New Roman" w:eastAsia="Times New Roman" w:hAnsi="Times New Roman" w:cs="Times New Roman"/>
          <w:sz w:val="24"/>
          <w:szCs w:val="24"/>
          <w:lang w:eastAsia="fr-FR"/>
        </w:rPr>
        <w:t>daunorubicin</w:t>
      </w:r>
      <w:proofErr w:type="spellEnd"/>
      <w:r w:rsidRPr="0059765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-cytarabine; IA: </w:t>
      </w:r>
      <w:proofErr w:type="spellStart"/>
      <w:r w:rsidRPr="00597650">
        <w:rPr>
          <w:rFonts w:ascii="Times New Roman" w:eastAsia="Times New Roman" w:hAnsi="Times New Roman" w:cs="Times New Roman"/>
          <w:sz w:val="24"/>
          <w:szCs w:val="24"/>
          <w:lang w:eastAsia="fr-FR"/>
        </w:rPr>
        <w:t>idarubicin</w:t>
      </w:r>
      <w:proofErr w:type="spellEnd"/>
      <w:r w:rsidRPr="0059765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-cytarabine; IACCNU: </w:t>
      </w:r>
      <w:proofErr w:type="spellStart"/>
      <w:r w:rsidRPr="00597650">
        <w:rPr>
          <w:rFonts w:ascii="Times New Roman" w:eastAsia="Times New Roman" w:hAnsi="Times New Roman" w:cs="Times New Roman"/>
          <w:sz w:val="24"/>
          <w:szCs w:val="24"/>
          <w:lang w:eastAsia="fr-FR"/>
        </w:rPr>
        <w:t>idarubicin</w:t>
      </w:r>
      <w:proofErr w:type="spellEnd"/>
      <w:r w:rsidRPr="00597650">
        <w:rPr>
          <w:rFonts w:ascii="Times New Roman" w:eastAsia="Times New Roman" w:hAnsi="Times New Roman" w:cs="Times New Roman"/>
          <w:sz w:val="24"/>
          <w:szCs w:val="24"/>
          <w:lang w:eastAsia="fr-FR"/>
        </w:rPr>
        <w:t>-cytarabine-</w:t>
      </w:r>
      <w:proofErr w:type="spellStart"/>
      <w:r w:rsidRPr="00597650">
        <w:rPr>
          <w:rFonts w:ascii="Times New Roman" w:eastAsia="Times New Roman" w:hAnsi="Times New Roman" w:cs="Times New Roman"/>
          <w:sz w:val="24"/>
          <w:szCs w:val="24"/>
          <w:lang w:eastAsia="fr-FR"/>
        </w:rPr>
        <w:t>lomustine</w:t>
      </w:r>
      <w:proofErr w:type="spellEnd"/>
      <w:r w:rsidRPr="0059765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; FLAG: </w:t>
      </w:r>
      <w:proofErr w:type="spellStart"/>
      <w:r w:rsidRPr="00597650">
        <w:rPr>
          <w:rFonts w:ascii="Times New Roman" w:eastAsia="Times New Roman" w:hAnsi="Times New Roman" w:cs="Times New Roman"/>
          <w:sz w:val="24"/>
          <w:szCs w:val="24"/>
          <w:lang w:eastAsia="fr-FR"/>
        </w:rPr>
        <w:t>fludarabine</w:t>
      </w:r>
      <w:proofErr w:type="spellEnd"/>
      <w:r w:rsidRPr="00597650">
        <w:rPr>
          <w:rFonts w:ascii="Times New Roman" w:eastAsia="Times New Roman" w:hAnsi="Times New Roman" w:cs="Times New Roman"/>
          <w:sz w:val="24"/>
          <w:szCs w:val="24"/>
          <w:lang w:eastAsia="fr-FR"/>
        </w:rPr>
        <w:t>-cytarabine-GCSF.</w:t>
      </w:r>
    </w:p>
    <w:p w:rsidR="001648A1" w:rsidRPr="00597650" w:rsidRDefault="001648A1" w:rsidP="00597650">
      <w:pPr>
        <w:spacing w:after="200" w:line="276" w:lineRule="auto"/>
        <w:rPr>
          <w:rFonts w:ascii="Calibri" w:eastAsia="Calibri" w:hAnsi="Calibri" w:cs="Times New Roman"/>
        </w:rPr>
      </w:pPr>
    </w:p>
    <w:sectPr w:rsidR="001648A1" w:rsidRPr="005976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060"/>
    <w:rsid w:val="001648A1"/>
    <w:rsid w:val="0030044C"/>
    <w:rsid w:val="00514FDE"/>
    <w:rsid w:val="00597650"/>
    <w:rsid w:val="00864361"/>
    <w:rsid w:val="00CF2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DD48F3-F7CA-4A89-A8A8-2CD2EC206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597650"/>
    <w:rPr>
      <w:sz w:val="16"/>
      <w:szCs w:val="16"/>
    </w:rPr>
  </w:style>
  <w:style w:type="paragraph" w:customStyle="1" w:styleId="Commentaire1">
    <w:name w:val="Commentaire1"/>
    <w:basedOn w:val="Normal"/>
    <w:next w:val="Commentaire"/>
    <w:link w:val="CommentaireCar"/>
    <w:uiPriority w:val="99"/>
    <w:unhideWhenUsed/>
    <w:rsid w:val="00597650"/>
    <w:pPr>
      <w:spacing w:after="200"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1"/>
    <w:uiPriority w:val="99"/>
    <w:rsid w:val="00597650"/>
    <w:rPr>
      <w:sz w:val="20"/>
      <w:szCs w:val="20"/>
    </w:rPr>
  </w:style>
  <w:style w:type="paragraph" w:styleId="Commentaire">
    <w:name w:val="annotation text"/>
    <w:basedOn w:val="Normal"/>
    <w:link w:val="CommentaireCar1"/>
    <w:uiPriority w:val="99"/>
    <w:semiHidden/>
    <w:unhideWhenUsed/>
    <w:rsid w:val="00597650"/>
    <w:pPr>
      <w:spacing w:line="240" w:lineRule="auto"/>
    </w:pPr>
    <w:rPr>
      <w:sz w:val="20"/>
      <w:szCs w:val="20"/>
    </w:rPr>
  </w:style>
  <w:style w:type="character" w:customStyle="1" w:styleId="CommentaireCar1">
    <w:name w:val="Commentaire Car1"/>
    <w:basedOn w:val="Policepardfaut"/>
    <w:link w:val="Commentaire"/>
    <w:uiPriority w:val="99"/>
    <w:semiHidden/>
    <w:rsid w:val="00597650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976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976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3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R</Company>
  <LinksUpToDate>false</LinksUpToDate>
  <CharactersWithSpaces>3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r Christian</dc:creator>
  <cp:keywords/>
  <dc:description/>
  <cp:lastModifiedBy>Recher Christian</cp:lastModifiedBy>
  <cp:revision>2</cp:revision>
  <dcterms:created xsi:type="dcterms:W3CDTF">2022-04-29T09:49:00Z</dcterms:created>
  <dcterms:modified xsi:type="dcterms:W3CDTF">2022-04-29T09:49:00Z</dcterms:modified>
</cp:coreProperties>
</file>